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D07B1" w14:textId="6D04BEA1" w:rsidR="00E26BB5" w:rsidRDefault="00AA3174" w:rsidP="002A4976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Additional file 2:</w:t>
      </w:r>
      <w:r w:rsidR="001F34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</w:t>
      </w:r>
      <w:r w:rsidR="00E014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2</w:t>
      </w:r>
      <w:r w:rsidR="00E26BB5" w:rsidRPr="007C09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: </w:t>
      </w:r>
      <w:bookmarkStart w:id="0" w:name="_GoBack"/>
      <w:r w:rsidR="00E26BB5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Overview of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the distribution of the most </w:t>
      </w:r>
      <w:r w:rsidR="005304C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frequently</w:t>
      </w:r>
      <w:r w:rsidR="005304CE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collected</w:t>
      </w:r>
      <w:r w:rsidR="00E26BB5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tick speci</w:t>
      </w:r>
      <w:r w:rsidR="000712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es</w:t>
      </w:r>
      <w:r w:rsidR="002E7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from cats and dogs over the </w:t>
      </w:r>
      <w:r w:rsidR="003523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Austrian</w:t>
      </w:r>
      <w:r w:rsidR="001E349B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federal states</w:t>
      </w:r>
      <w:r w:rsidR="002E7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(number per tick species/% of total ticks)</w:t>
      </w:r>
      <w:r w:rsidR="00E26BB5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.</w:t>
      </w:r>
      <w:bookmarkEnd w:id="0"/>
      <w:r w:rsidR="00E26BB5" w:rsidRPr="007C09E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</w:t>
      </w:r>
    </w:p>
    <w:p w14:paraId="6D910BCD" w14:textId="77777777" w:rsidR="002A4976" w:rsidRPr="007C09E5" w:rsidRDefault="002A4976" w:rsidP="002A4976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</w:p>
    <w:tbl>
      <w:tblPr>
        <w:tblW w:w="1361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418"/>
        <w:gridCol w:w="1422"/>
        <w:gridCol w:w="1418"/>
        <w:gridCol w:w="1417"/>
        <w:gridCol w:w="1417"/>
        <w:gridCol w:w="1418"/>
      </w:tblGrid>
      <w:tr w:rsidR="001E349B" w:rsidRPr="007307CA" w14:paraId="2EAB749F" w14:textId="77777777" w:rsidTr="00364F71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F81B" w14:textId="77777777" w:rsidR="001E349B" w:rsidRPr="007307CA" w:rsidRDefault="001E349B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5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335C4" w14:textId="2FF19953" w:rsidR="001E349B" w:rsidRPr="007307CA" w:rsidRDefault="005304CE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de-DE"/>
              </w:rPr>
              <w:t>D</w:t>
            </w:r>
            <w:r w:rsidR="001E349B" w:rsidRPr="007307CA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de-DE"/>
              </w:rPr>
              <w:t>og</w:t>
            </w:r>
            <w:r w:rsidR="00633224" w:rsidRPr="007307CA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de-DE"/>
              </w:rPr>
              <w:t>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37EFC" w14:textId="6293C54A" w:rsidR="001E349B" w:rsidRPr="007307CA" w:rsidRDefault="005304CE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de-DE"/>
              </w:rPr>
              <w:t>C</w:t>
            </w:r>
            <w:r w:rsidR="001E349B" w:rsidRPr="007307CA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de-DE"/>
              </w:rPr>
              <w:t>at</w:t>
            </w:r>
            <w:r w:rsidR="00633224" w:rsidRPr="007307CA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de-DE"/>
              </w:rPr>
              <w:t>s</w:t>
            </w:r>
          </w:p>
        </w:tc>
      </w:tr>
      <w:tr w:rsidR="008724A7" w:rsidRPr="007307CA" w14:paraId="01AB3FDA" w14:textId="77777777" w:rsidTr="00E331E0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0BADF" w14:textId="77777777" w:rsidR="007E1F96" w:rsidRPr="007307CA" w:rsidRDefault="007E1F96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3EE5B2" w14:textId="37091C07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ricin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E9124" w14:textId="48FC40B5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D. reticulat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6314E" w14:textId="196637ED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hexagonu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07B815" w14:textId="7CBA47CD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0E4916" w14:textId="0432843D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ricin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6C356" w14:textId="422F0078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D. reticul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074E9" w14:textId="0D0D6EAE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I. hexagon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1F11B" w14:textId="11619104" w:rsidR="007E1F96" w:rsidRPr="007307CA" w:rsidRDefault="007E1F96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tal</w:t>
            </w:r>
          </w:p>
        </w:tc>
      </w:tr>
      <w:tr w:rsidR="00352340" w:rsidRPr="007307CA" w14:paraId="5C902FC8" w14:textId="77777777" w:rsidTr="006711B3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A5C0F9" w14:textId="2AF7C50D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Burgen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B0FC8" w14:textId="673C1D05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10/77.4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92C3E" w14:textId="5AA81E94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31/21.8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11A9E" w14:textId="6703D97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1DD164" w14:textId="0067FC89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42/94.</w:t>
            </w:r>
            <w:r w:rsidR="007219D2" w:rsidRPr="007307CA">
              <w:rPr>
                <w:rFonts w:ascii="Times New Roman" w:hAnsi="Times New Roman" w:cs="Times New Roman"/>
              </w:rPr>
              <w:t>3</w:t>
            </w:r>
            <w:r w:rsidRPr="007307C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5970AEB" w14:textId="0888735F" w:rsidR="00352340" w:rsidRPr="007307CA" w:rsidRDefault="007219D2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201</w:t>
            </w:r>
            <w:r w:rsidR="00352340" w:rsidRPr="007307CA">
              <w:rPr>
                <w:rFonts w:ascii="Times New Roman" w:hAnsi="Times New Roman" w:cs="Times New Roman"/>
              </w:rPr>
              <w:t>/</w:t>
            </w:r>
            <w:r w:rsidRPr="007307CA">
              <w:rPr>
                <w:rFonts w:ascii="Times New Roman" w:hAnsi="Times New Roman" w:cs="Times New Roman"/>
              </w:rPr>
              <w:t>94.37</w:t>
            </w:r>
            <w:r w:rsidR="00352340" w:rsidRPr="007307C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ACC63" w14:textId="2ADBD2B8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2/5.6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FC4D6" w14:textId="39511B28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F1B89" w14:textId="681E763E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3/96.38%</w:t>
            </w:r>
          </w:p>
        </w:tc>
      </w:tr>
      <w:tr w:rsidR="00352340" w:rsidRPr="007307CA" w14:paraId="763589C5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603C5" w14:textId="454F5449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Carinth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45DC" w14:textId="3EE3441C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AC000" w14:textId="5FC48C93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3AEF0" w14:textId="1251DFC9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849078" w14:textId="6A02E993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89B15A3" w14:textId="1C2927D1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9F025" w14:textId="1D008DE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EA4CB" w14:textId="778B9C81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4C20F" w14:textId="59B154DF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0.00%</w:t>
            </w:r>
          </w:p>
        </w:tc>
      </w:tr>
      <w:tr w:rsidR="00352340" w:rsidRPr="007307CA" w14:paraId="027CE1F6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F33FFA" w14:textId="254C96F9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Lower Aust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E5E6E" w14:textId="7FE4E4A6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73/97.3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96985" w14:textId="2B55EEE3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/1.3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F5D20" w14:textId="58E722D5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2/2.67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9172D9" w14:textId="7A86B7A4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75/98.68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B49607" w14:textId="3708B589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0</w:t>
            </w:r>
            <w:r w:rsidR="007219D2" w:rsidRPr="007307CA">
              <w:rPr>
                <w:rFonts w:ascii="Times New Roman" w:hAnsi="Times New Roman" w:cs="Times New Roman"/>
              </w:rPr>
              <w:t>8</w:t>
            </w:r>
            <w:r w:rsidRPr="007307CA">
              <w:rPr>
                <w:rFonts w:ascii="Times New Roman" w:hAnsi="Times New Roman" w:cs="Times New Roman"/>
              </w:rPr>
              <w:t>/</w:t>
            </w:r>
            <w:r w:rsidR="007219D2" w:rsidRPr="007307CA">
              <w:rPr>
                <w:rFonts w:ascii="Times New Roman" w:hAnsi="Times New Roman" w:cs="Times New Roman"/>
              </w:rPr>
              <w:t>98.18</w:t>
            </w:r>
            <w:r w:rsidRPr="007307C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58B2" w14:textId="4FC02AED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36972" w14:textId="1F01821E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3/2.7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130E1" w14:textId="6089C314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/99.10%</w:t>
            </w:r>
          </w:p>
        </w:tc>
      </w:tr>
      <w:tr w:rsidR="00352340" w:rsidRPr="007307CA" w14:paraId="34669FEC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F55304" w14:textId="2856EC5C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Upper Aust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FEB08" w14:textId="157CE0ED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91/97.8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87A6F" w14:textId="01B697FD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EF613" w14:textId="68887AB3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2/2.15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B814C6" w14:textId="0D6F48AD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93/96.88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B302F5" w14:textId="21511A6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/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5327F" w14:textId="120B1F65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EDC2B" w14:textId="41FFEBF0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15A01" w14:textId="197AEAC9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100.00</w:t>
            </w:r>
          </w:p>
        </w:tc>
      </w:tr>
      <w:tr w:rsidR="00352340" w:rsidRPr="007307CA" w14:paraId="6E7BFDF6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11E61E" w14:textId="4F35DB47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Salzbu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189A2" w14:textId="40340FF3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66/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A066F" w14:textId="54F16A13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8E8AA" w14:textId="47A13F7E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D63521" w14:textId="196A8EC0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66/98.51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62AF87" w14:textId="1EA158D9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2</w:t>
            </w:r>
            <w:r w:rsidR="007219D2" w:rsidRPr="007307CA">
              <w:rPr>
                <w:rFonts w:ascii="Times New Roman" w:hAnsi="Times New Roman" w:cs="Times New Roman"/>
              </w:rPr>
              <w:t>4</w:t>
            </w:r>
            <w:r w:rsidRPr="007307CA">
              <w:rPr>
                <w:rFonts w:ascii="Times New Roman" w:hAnsi="Times New Roman" w:cs="Times New Roman"/>
              </w:rPr>
              <w:t>/</w:t>
            </w:r>
            <w:r w:rsidR="007219D2" w:rsidRPr="007307CA">
              <w:rPr>
                <w:rFonts w:ascii="Times New Roman" w:hAnsi="Times New Roman" w:cs="Times New Roman"/>
              </w:rPr>
              <w:t>100</w:t>
            </w:r>
            <w:r w:rsidRPr="007307C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4ABED" w14:textId="7B8216B8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93CA" w14:textId="48AE917F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68D6B" w14:textId="111CF78B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/97.64%</w:t>
            </w:r>
          </w:p>
        </w:tc>
      </w:tr>
      <w:tr w:rsidR="00352340" w:rsidRPr="007307CA" w14:paraId="0E987423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CABA22" w14:textId="4878716B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Sty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67711" w14:textId="7EA6BB1F" w:rsidR="00352340" w:rsidRPr="007307CA" w:rsidRDefault="009867F9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52/96.30</w:t>
            </w:r>
            <w:r w:rsidR="00352340" w:rsidRPr="007307C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2B5C6" w14:textId="4C7F3857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448D8" w14:textId="0B574AD6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2/3.7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0487F3" w14:textId="0128B980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54/98.18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8B73CA" w14:textId="601D0578" w:rsidR="00352340" w:rsidRPr="007307CA" w:rsidRDefault="007219D2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205</w:t>
            </w:r>
            <w:r w:rsidR="00352340" w:rsidRPr="007307CA">
              <w:rPr>
                <w:rFonts w:ascii="Times New Roman" w:hAnsi="Times New Roman" w:cs="Times New Roman"/>
              </w:rPr>
              <w:t>/</w:t>
            </w:r>
            <w:r w:rsidRPr="007307CA">
              <w:rPr>
                <w:rFonts w:ascii="Times New Roman" w:hAnsi="Times New Roman" w:cs="Times New Roman"/>
              </w:rPr>
              <w:t>100</w:t>
            </w:r>
            <w:r w:rsidR="00352340" w:rsidRPr="007307C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5E6C0" w14:textId="5197A682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2097A" w14:textId="6C108A54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249DD" w14:textId="2B2E968B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="007219D2"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98.56%</w:t>
            </w:r>
          </w:p>
        </w:tc>
      </w:tr>
      <w:tr w:rsidR="00352340" w:rsidRPr="007307CA" w14:paraId="0770B08F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C2CD3" w14:textId="618B8FA1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Ty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96A31" w14:textId="671DB417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41/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B918C" w14:textId="0CC79827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9518B" w14:textId="6024CB49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721C91" w14:textId="2221444B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41/97.92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5A2AB1" w14:textId="4EEFCD8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66/98.5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4C966" w14:textId="41DBBBF1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F4CFC" w14:textId="25C5E9E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92DD8" w14:textId="23E5D4D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/100%</w:t>
            </w:r>
          </w:p>
        </w:tc>
      </w:tr>
      <w:tr w:rsidR="00352340" w:rsidRPr="007307CA" w14:paraId="7A13A75A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31FF72" w14:textId="4742E4BC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Vorarlbe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9695F" w14:textId="053D531C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3DD3" w14:textId="3BD35FC7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D0B0C" w14:textId="7E97956B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C03680" w14:textId="43B3E277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2DBC5B" w14:textId="7181F82F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F9F3D" w14:textId="30D7B640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CB921" w14:textId="34AB75EC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1C41" w14:textId="001311A9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/0.00%</w:t>
            </w:r>
          </w:p>
        </w:tc>
      </w:tr>
      <w:tr w:rsidR="00352340" w:rsidRPr="007307CA" w14:paraId="3450D961" w14:textId="77777777" w:rsidTr="006711B3">
        <w:trPr>
          <w:trHeight w:val="31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AD866E" w14:textId="2D7C093E" w:rsidR="00352340" w:rsidRPr="007307CA" w:rsidRDefault="00352340" w:rsidP="002A497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307CA">
              <w:rPr>
                <w:rFonts w:ascii="Times New Roman" w:hAnsi="Times New Roman" w:cs="Times New Roman"/>
              </w:rPr>
              <w:t>Vien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B07B2" w14:textId="08B1DF23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4/1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31A6C" w14:textId="1197F4A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1/25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96424" w14:textId="1CAA1352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D3C126" w14:textId="07794C02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07CA">
              <w:rPr>
                <w:rFonts w:ascii="Times New Roman" w:hAnsi="Times New Roman" w:cs="Times New Roman"/>
              </w:rPr>
              <w:t>4/80.00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A5A340" w14:textId="515BFEAB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07CA">
              <w:rPr>
                <w:rFonts w:ascii="Times New Roman" w:hAnsi="Times New Roman" w:cs="Times New Roman"/>
              </w:rPr>
              <w:t>4/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49CEE" w14:textId="184D36C8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4FF4B" w14:textId="653B463C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07CA">
              <w:rPr>
                <w:rFonts w:ascii="Times New Roman" w:hAnsi="Times New Roman" w:cs="Times New Roman"/>
              </w:rPr>
              <w:t>0/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E03A" w14:textId="05C512E0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307CA">
              <w:rPr>
                <w:rFonts w:ascii="Times New Roman" w:hAnsi="Times New Roman" w:cs="Times New Roman"/>
              </w:rPr>
              <w:t>4/100%</w:t>
            </w:r>
          </w:p>
        </w:tc>
      </w:tr>
      <w:tr w:rsidR="00352340" w:rsidRPr="007307CA" w14:paraId="56710F85" w14:textId="77777777" w:rsidTr="006711B3">
        <w:trPr>
          <w:trHeight w:val="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2732B" w14:textId="12CF9114" w:rsidR="00352340" w:rsidRPr="007307CA" w:rsidRDefault="00352340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otal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2987E" w14:textId="724BDDA1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  <w:b/>
              </w:rPr>
              <w:t>537/93.3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109CC" w14:textId="276FE86E" w:rsidR="00352340" w:rsidRPr="007307CA" w:rsidRDefault="00C121F2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  <w:b/>
              </w:rPr>
              <w:t>33</w:t>
            </w:r>
            <w:r w:rsidR="00352340" w:rsidRPr="007307CA">
              <w:rPr>
                <w:rFonts w:ascii="Times New Roman" w:hAnsi="Times New Roman" w:cs="Times New Roman"/>
                <w:b/>
              </w:rPr>
              <w:t>/</w:t>
            </w:r>
            <w:r w:rsidRPr="007307CA">
              <w:rPr>
                <w:rFonts w:ascii="Times New Roman" w:hAnsi="Times New Roman" w:cs="Times New Roman"/>
                <w:b/>
              </w:rPr>
              <w:t>5.74</w:t>
            </w:r>
            <w:r w:rsidR="00352340" w:rsidRPr="007307CA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EE295" w14:textId="526BC44A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  <w:b/>
              </w:rPr>
              <w:t>6/1.04%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F7C89" w14:textId="7BF0C4B4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hAnsi="Times New Roman" w:cs="Times New Roman"/>
                <w:b/>
              </w:rPr>
              <w:t>575/96.96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872A99" w14:textId="079FC57B" w:rsidR="00352340" w:rsidRPr="007307CA" w:rsidRDefault="007219D2" w:rsidP="002A49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702</w:t>
            </w:r>
            <w:r w:rsidR="00352340" w:rsidRPr="007307C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/</w:t>
            </w:r>
            <w:r w:rsidRPr="007307C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6.96</w:t>
            </w:r>
            <w:r w:rsidR="00352340" w:rsidRPr="007307C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9F977" w14:textId="192FE0C5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12/1.6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40173" w14:textId="0A92596B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3/0.41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893F5" w14:textId="13EF9ACB" w:rsidR="00352340" w:rsidRPr="007307CA" w:rsidRDefault="00352340" w:rsidP="002A49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7307C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724/97.97%</w:t>
            </w:r>
          </w:p>
        </w:tc>
      </w:tr>
    </w:tbl>
    <w:p w14:paraId="4A6D4259" w14:textId="601EC35A" w:rsidR="00E26BB5" w:rsidRPr="002E7803" w:rsidRDefault="002E7803" w:rsidP="002A4976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</w:pPr>
      <w:r w:rsidRPr="002E780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* Percentages refer to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the whole of </w:t>
      </w:r>
      <w:r w:rsidR="0017333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Austria</w:t>
      </w:r>
    </w:p>
    <w:sectPr w:rsidR="00E26BB5" w:rsidRPr="002E7803" w:rsidSect="00FE06A9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D05"/>
    <w:rsid w:val="000712CD"/>
    <w:rsid w:val="0007147C"/>
    <w:rsid w:val="00094929"/>
    <w:rsid w:val="001128A6"/>
    <w:rsid w:val="00122FE8"/>
    <w:rsid w:val="001460B9"/>
    <w:rsid w:val="00166909"/>
    <w:rsid w:val="0017333D"/>
    <w:rsid w:val="00182F6A"/>
    <w:rsid w:val="001E349B"/>
    <w:rsid w:val="001F1E9D"/>
    <w:rsid w:val="001F3409"/>
    <w:rsid w:val="00282754"/>
    <w:rsid w:val="002A4976"/>
    <w:rsid w:val="002E7803"/>
    <w:rsid w:val="00352340"/>
    <w:rsid w:val="00364F71"/>
    <w:rsid w:val="00374D45"/>
    <w:rsid w:val="00376D05"/>
    <w:rsid w:val="005226F3"/>
    <w:rsid w:val="005304CE"/>
    <w:rsid w:val="00570F55"/>
    <w:rsid w:val="00633224"/>
    <w:rsid w:val="00662975"/>
    <w:rsid w:val="007219D2"/>
    <w:rsid w:val="007307CA"/>
    <w:rsid w:val="00775EAF"/>
    <w:rsid w:val="007C09E5"/>
    <w:rsid w:val="007E1F96"/>
    <w:rsid w:val="007F6BE3"/>
    <w:rsid w:val="00852DF2"/>
    <w:rsid w:val="008724A7"/>
    <w:rsid w:val="00892F26"/>
    <w:rsid w:val="008C6F54"/>
    <w:rsid w:val="009867F9"/>
    <w:rsid w:val="009D6936"/>
    <w:rsid w:val="00A319DE"/>
    <w:rsid w:val="00AA3174"/>
    <w:rsid w:val="00B961E6"/>
    <w:rsid w:val="00BE4799"/>
    <w:rsid w:val="00C121F2"/>
    <w:rsid w:val="00C141BF"/>
    <w:rsid w:val="00C146C0"/>
    <w:rsid w:val="00C34BDD"/>
    <w:rsid w:val="00CE21EB"/>
    <w:rsid w:val="00E014BD"/>
    <w:rsid w:val="00E26BB5"/>
    <w:rsid w:val="00E331E0"/>
    <w:rsid w:val="00F42E43"/>
    <w:rsid w:val="00F563E6"/>
    <w:rsid w:val="00FA4835"/>
    <w:rsid w:val="00FE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4B935"/>
  <w15:chartTrackingRefBased/>
  <w15:docId w15:val="{9885738C-ABC5-428A-9152-6CB08DF5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6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6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4B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E7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bst, Julia</dc:creator>
  <cp:keywords/>
  <dc:description/>
  <cp:lastModifiedBy>Priya V.</cp:lastModifiedBy>
  <cp:revision>12</cp:revision>
  <dcterms:created xsi:type="dcterms:W3CDTF">2022-11-28T14:35:00Z</dcterms:created>
  <dcterms:modified xsi:type="dcterms:W3CDTF">2023-02-07T07:13:00Z</dcterms:modified>
</cp:coreProperties>
</file>